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0801F" w14:textId="77777777" w:rsidR="000B1672" w:rsidRPr="000B1672" w:rsidRDefault="000B1672" w:rsidP="000B16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B1672">
        <w:rPr>
          <w:rFonts w:ascii="Arial" w:eastAsia="Times New Roman" w:hAnsi="Arial" w:cs="Arial"/>
          <w:b/>
          <w:bCs/>
          <w:kern w:val="0"/>
          <w:sz w:val="24"/>
          <w:szCs w:val="24"/>
          <w:lang w:val="en-CA"/>
          <w14:ligatures w14:val="none"/>
        </w:rPr>
        <w:t>REEDA SCALE FOR ASSESSMENT OF WOUND HEALING (at 6 weeks)</w:t>
      </w:r>
      <w:r w:rsidRPr="000B1672">
        <w:rPr>
          <w:rFonts w:ascii="Arial" w:eastAsia="Times New Roman" w:hAnsi="Arial" w:cs="Arial"/>
          <w:kern w:val="0"/>
          <w:sz w:val="24"/>
          <w:szCs w:val="24"/>
          <w14:ligatures w14:val="none"/>
        </w:rPr>
        <w:t> </w:t>
      </w:r>
    </w:p>
    <w:p w14:paraId="717FE1BA" w14:textId="77777777" w:rsidR="000B1672" w:rsidRPr="000B1672" w:rsidRDefault="000B1672" w:rsidP="000B16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B1672">
        <w:rPr>
          <w:rFonts w:ascii="Arial" w:eastAsia="Times New Roman" w:hAnsi="Arial" w:cs="Arial"/>
          <w:kern w:val="0"/>
          <w:sz w:val="24"/>
          <w:szCs w:val="24"/>
          <w14:ligatures w14:val="none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841"/>
        <w:gridCol w:w="1434"/>
        <w:gridCol w:w="1915"/>
        <w:gridCol w:w="2035"/>
        <w:gridCol w:w="1301"/>
      </w:tblGrid>
      <w:tr w:rsidR="000B1672" w:rsidRPr="000B1672" w14:paraId="5FFA1435" w14:textId="77777777" w:rsidTr="0035284C">
        <w:trPr>
          <w:trHeight w:val="255"/>
        </w:trPr>
        <w:tc>
          <w:tcPr>
            <w:tcW w:w="18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2038CD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b/>
                <w:bCs/>
                <w:kern w:val="0"/>
                <w:lang w:val="en-CA"/>
                <w14:ligatures w14:val="none"/>
              </w:rPr>
              <w:t>Wound appearanc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62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D3DE54C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b/>
                <w:bCs/>
                <w:kern w:val="0"/>
                <w:lang w:val="en-CA"/>
                <w14:ligatures w14:val="none"/>
              </w:rPr>
              <w:t>Scoring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A92775D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b/>
                <w:bCs/>
                <w:kern w:val="0"/>
                <w:lang w:val="en-CA"/>
                <w14:ligatures w14:val="none"/>
              </w:rPr>
              <w:t>Scor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3A43E8C9" w14:textId="77777777" w:rsidTr="0035284C">
        <w:trPr>
          <w:trHeight w:val="13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624FA" w14:textId="77777777" w:rsidR="000B1672" w:rsidRPr="000B1672" w:rsidRDefault="000B1672" w:rsidP="000B16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32537A0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0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5D3E6CA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1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D49C25A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2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1B1D0FB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3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AB28AA" w14:textId="77777777" w:rsidR="000B1672" w:rsidRPr="000B1672" w:rsidRDefault="000B1672" w:rsidP="000B16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B1672" w:rsidRPr="000B1672" w14:paraId="0082E94F" w14:textId="77777777" w:rsidTr="0035284C">
        <w:trPr>
          <w:trHeight w:val="885"/>
        </w:trPr>
        <w:tc>
          <w:tcPr>
            <w:tcW w:w="1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A46377E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Redness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BB9C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on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23146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ild: less than 0.5cm from each side of the wound edge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2549368E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E9D43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oderate: 0.5cm to 1cm from each side of the wound edge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1FA3C53F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2B45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Severe: More than 1cm from each side of the wound edges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765C4444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CB3D16C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29760BA8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30A9E354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0E339F8A" w14:textId="77777777" w:rsidTr="0035284C">
        <w:trPr>
          <w:trHeight w:val="900"/>
        </w:trPr>
        <w:tc>
          <w:tcPr>
            <w:tcW w:w="1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93D1C5E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Edema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6237A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on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C091D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ild: Less than 1cm from each side of the wound edge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053678E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7ECF7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oderate: 1cm to 2cm from each side of the wound edges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31DA6D1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6D488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Severe: More than 2cm from each side of the wound edges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6C643773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BB03302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11A1B3DD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037DDA7D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67C97596" w14:textId="77777777" w:rsidTr="0035284C">
        <w:trPr>
          <w:trHeight w:val="1035"/>
        </w:trPr>
        <w:tc>
          <w:tcPr>
            <w:tcW w:w="1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D7C3876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Ecchymosis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518F041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(Discolouration of skin due to underlying blood)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769C1475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9B84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on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E50E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ild: Less than 1cm from each side of the wound edge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5761BB94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5EF8F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Moderate: 1cm to 2cm from each side of the wound edges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70A4362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DB9D9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Severe: More than 2cm from each side of the wound edges </w:t>
            </w:r>
            <w:r w:rsidRPr="000B16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178FB1A5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E9ECB6C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2CEEEF30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55ACF24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350A6849" w14:textId="77777777" w:rsidTr="0035284C">
        <w:trPr>
          <w:trHeight w:val="375"/>
        </w:trPr>
        <w:tc>
          <w:tcPr>
            <w:tcW w:w="1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6B0EFB5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Discharg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8C207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one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686720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Serous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4915A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Serosanguinous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CFCDFA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Bloody and purulent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D1DDFC3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E1E23E9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554AD62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C8C7FA9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7EEE9F06" w14:textId="77777777" w:rsidTr="0035284C">
        <w:trPr>
          <w:trHeight w:val="1035"/>
        </w:trPr>
        <w:tc>
          <w:tcPr>
            <w:tcW w:w="1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B4F95F4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Approximation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89EE2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Closed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43E04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Skin separation 3 mm or less 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BC0DF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Skin and subcutaneous fat separated 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3054D" w14:textId="77777777" w:rsidR="000B1672" w:rsidRPr="000B1672" w:rsidRDefault="000B1672" w:rsidP="000B1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Skin, subcutaneous fat and fascia separated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5CF4719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BE741C1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01D26162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0B1672" w:rsidRPr="000B1672" w14:paraId="2885396A" w14:textId="77777777" w:rsidTr="0035284C">
        <w:trPr>
          <w:trHeight w:val="150"/>
        </w:trPr>
        <w:tc>
          <w:tcPr>
            <w:tcW w:w="8043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7B2C1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b/>
                <w:bCs/>
                <w:kern w:val="0"/>
                <w:lang w:val="en-CA"/>
                <w14:ligatures w14:val="none"/>
              </w:rPr>
              <w:t>Sum of scores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6714D2F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3AAF151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FF8AA55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_______</w:t>
            </w: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01AB6D1A" w14:textId="77777777" w:rsidR="000B1672" w:rsidRPr="000B1672" w:rsidRDefault="000B1672" w:rsidP="000B1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B1672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</w:tbl>
    <w:p w14:paraId="0B5537DE" w14:textId="48A872E3" w:rsidR="001000A3" w:rsidRPr="0035284C" w:rsidRDefault="0035284C">
      <w:pPr>
        <w:rPr>
          <w:rFonts w:ascii="Arial" w:hAnsi="Arial" w:cs="Arial"/>
          <w:sz w:val="20"/>
          <w:szCs w:val="20"/>
        </w:rPr>
      </w:pPr>
      <w:r w:rsidRPr="0035284C">
        <w:rPr>
          <w:rFonts w:ascii="Arial" w:hAnsi="Arial" w:cs="Arial"/>
          <w:sz w:val="20"/>
          <w:szCs w:val="20"/>
        </w:rPr>
        <w:t xml:space="preserve">Alvarenga MB, Francisco AA, de Oliveira SM, et al. Episiotomy healing assessment: Redness, Oedema, Ecchymosis, Discharge, Approximation (REEDA) scale reliability. Rev Lat Am Enfermagem 2015;23(1):162-8. </w:t>
      </w:r>
      <w:proofErr w:type="spellStart"/>
      <w:r w:rsidRPr="0035284C">
        <w:rPr>
          <w:rFonts w:ascii="Arial" w:hAnsi="Arial" w:cs="Arial"/>
          <w:sz w:val="20"/>
          <w:szCs w:val="20"/>
        </w:rPr>
        <w:t>doi</w:t>
      </w:r>
      <w:proofErr w:type="spellEnd"/>
      <w:r w:rsidRPr="0035284C">
        <w:rPr>
          <w:rFonts w:ascii="Arial" w:hAnsi="Arial" w:cs="Arial"/>
          <w:sz w:val="20"/>
          <w:szCs w:val="20"/>
        </w:rPr>
        <w:t>: 10.1590/0104-1169.3633.2538 [published Online First: 2015/03/26]</w:t>
      </w:r>
    </w:p>
    <w:sectPr w:rsidR="001000A3" w:rsidRPr="0035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672"/>
    <w:rsid w:val="000B1672"/>
    <w:rsid w:val="001000A3"/>
    <w:rsid w:val="0035284C"/>
    <w:rsid w:val="00561C95"/>
    <w:rsid w:val="008E6A49"/>
    <w:rsid w:val="00E56255"/>
    <w:rsid w:val="00FB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0676"/>
  <w15:chartTrackingRefBased/>
  <w15:docId w15:val="{599007FD-7F13-436B-9E1E-38CED56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67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B1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0B1672"/>
  </w:style>
  <w:style w:type="character" w:customStyle="1" w:styleId="eop">
    <w:name w:val="eop"/>
    <w:basedOn w:val="DefaultParagraphFont"/>
    <w:rsid w:val="000B1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73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504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6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0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03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36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2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0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2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7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3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9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7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49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46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99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2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1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04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85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1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2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85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24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42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4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06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0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69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6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5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5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1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0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1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96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25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01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05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8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8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5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16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0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97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76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68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1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6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9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7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50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3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22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7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23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8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1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1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2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</dc:creator>
  <cp:keywords/>
  <dc:description/>
  <cp:lastModifiedBy>Miller, Sara</cp:lastModifiedBy>
  <cp:revision>2</cp:revision>
  <dcterms:created xsi:type="dcterms:W3CDTF">2024-06-06T18:17:00Z</dcterms:created>
  <dcterms:modified xsi:type="dcterms:W3CDTF">2024-06-06T18:20:00Z</dcterms:modified>
</cp:coreProperties>
</file>